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6439" w:rsidRDefault="00AC6439" w:rsidP="00AC6439">
      <w:r>
        <w:rPr>
          <w:rFonts w:eastAsia="Times New Roman"/>
        </w:rPr>
        <w:t>P</w:t>
      </w:r>
      <w:r w:rsidRPr="009C7B0D">
        <w:rPr>
          <w:rFonts w:eastAsia="Times New Roman"/>
        </w:rPr>
        <w:t>rocess indicators by hospital during each survey</w:t>
      </w:r>
      <w:r>
        <w:rPr>
          <w:rFonts w:eastAsia="Times New Roman"/>
        </w:rPr>
        <w:t xml:space="preserve">, from </w:t>
      </w:r>
      <w:r>
        <w:rPr>
          <w:rFonts w:eastAsia="Times New Roman"/>
        </w:rPr>
        <w:t>retrospective</w:t>
      </w:r>
      <w:r>
        <w:rPr>
          <w:rFonts w:eastAsia="Times New Roman"/>
        </w:rPr>
        <w:t xml:space="preserve"> dat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51"/>
        <w:gridCol w:w="817"/>
        <w:gridCol w:w="856"/>
        <w:gridCol w:w="894"/>
        <w:gridCol w:w="856"/>
        <w:gridCol w:w="817"/>
        <w:gridCol w:w="817"/>
        <w:gridCol w:w="817"/>
        <w:gridCol w:w="817"/>
      </w:tblGrid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Process indicators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H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H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H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H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H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H6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H7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H8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n/N(%[95%CI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n/N(%[95%CI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n/N(%[95%CI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n/N(%[95%CI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n/N(%[95%CI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n/N(%[95%CI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n/N(%[95%CI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n/N(%[95%CI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Childs weight documented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13/246(46[40,52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03/330(31[26,37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247/261(95[91,97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92/293(66[60,71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9/121(49[40,58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9/285( 3[ 1, 6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86/276(31[26,37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3/323( 1[ 0, 3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81/241(75[69,80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260/331(79[74,83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234/247(95[91,97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54/203(76[69,8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70/108(65[55,7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77/208(37[30,4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205/279(73[68,79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12/245(46[39,52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76/231(76[70,82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318/335(95[92,97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263/272(97[94,98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49/236(63[57,69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4/138(25[18,3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01/217(47[40,5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93/232(83[78,88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19/242(49[43,56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201/230(87[82,91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304/312(97[95,99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286/309(93[89,95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86/307(61[55,66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23/271(45[39,5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63/198(82[76,87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269/341(79[74,8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56/337(46[41,52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Child's temperature documented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7/246( 3[ 1, 6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7/330(11[ 8,15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0/261( 4[ 2, 7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87/293(30[25,35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2/121( 2[ 0, 6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251/285(88[84,9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3/276( 8[ 5,1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7/323( 2[ 1, 4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8/241(20[15,26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94/331(59[53,64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84/247(74[69,80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42/203(70[63,76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7/108(25[17,3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85/208(89[84,9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33/279(48[42,5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72/245(29[24,36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0/231(22[17,28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275/335(82[78,86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66/272(61[55,67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72/236(73[67,78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1/138( 8[ 4,1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95/217(90[85,9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94/232(41[34,47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09/242(45[39,52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25/230(54[48,61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280/312(90[86,93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233/309(75[70,80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209/307(68[63,7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3/271( 1[ 0, 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87/198(94[90,97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80/341(53[47,58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28/337(38[33,43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Average assessment score† (range, 0-1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30[29,32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30[29,31]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34[33,36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31[30,32]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26[23,28]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32[31,34]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44[42,45]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26[24,27]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85[82,88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93[91,95]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97[96,99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88[84,92]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74[68,81]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54[50,57]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71[67,74]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83[81,85]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84[81,87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98[97,98]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93[91,95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92[90,94]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33[29,37]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50[46,54]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77[74,81]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87[85,88]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88[85,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91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97[96,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98]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97[96,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98]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92[91,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93]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8[35,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40]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72[67,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76]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65[62,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68]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84[82,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85]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Proportion of malaria with a severity classification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6/214(22[16,28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8/219( 8[ 5,13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9/211( 4[ 2, 8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4/220( 6[ 4,10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5/103( 5[ 2,11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4/185( 2[ 1, 5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2/249( 1[ 0, 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3/142( 2[ 0, 6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61/185(87[81,92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61/208(77[71,83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44/151(95[91,98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32/160(82[76,88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7/82(70[58,79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84/150(56[48,6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43/212(67[61,7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6/96(69[58,78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53/175(87[82,92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221/239(92[88,95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79/192(93[89,96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63/176(93[88,96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3/61(21[12,3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0/132(30[23,39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15/186(62[54,69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79/114(69[60,78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76/184(96[92,98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94/200(97[94,99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63/196(83[77,88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229/243(94[91,97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2/212(10[ 7,15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6/105(53[43,6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0/273(22[17,27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00/127(79[71,85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Proportion with quinine loading dose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6/162( 4[ 1, 8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5/84( 6[ 2,13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3/169( 2[ 0, 5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1/205( 5[ 3, 9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7/104( 7[ 3,1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5/105(52[42,6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0/236( 0[ 0, 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0/125( 0[ 0, 3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49/172(87[81,91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82/92(89[81,95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23/131(94[88,97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77/127(61[52,69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8/82(71[60,80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2/84(14[ 8,2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16/193(60[53,67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9/60(15[ 7,27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29/148(87[81,92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71/181(94[90,97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7/60(95[86,99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26/156(81[74,87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0/94(32[23,4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/93(22[14,31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02/192(53[46,60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1/78(14[ 7,24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49/168(89[83,93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60/163(98[95,100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86/88(98[92,100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81/218(83[77,88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12/116(97[91,99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2/71(31[21,4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84/89(94[87,98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1/69(45[33,57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Proportion with twice daily quinine maintenance dose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0/154( 0[ 0, 2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0/72( 0[ 0, 5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0/161( 0[ 0, 2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3/192( 2[ 0, 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3/94( 3[ 1, 9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4/94(36[27,47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1/234( 0[ 0, 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0/88( 0[ 0, 4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89/146(61[53,69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8/77(75[64,84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16/120(97[92,99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7/120(47[38,57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1/67(61[49,7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5/78(58[46,69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6/166(22[16,29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2/52(42[29,57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94/13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(71[63,79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59/173(92[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87,96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53/55(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96[87,100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63/14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4(44[36,5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14/46(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0[18,46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38/87(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44[33,55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19/17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5(11[ 7,16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 7/66(1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[ 4,21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urvey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17/152(77[69,83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49/154(97[93,99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72/77(94[85,98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75/208(84[78,89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3/76(57[45,68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1/64(48[36,61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5/81(43[32,55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/58(34[22,48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Proportion with quinine daily dose &gt;=40mg/kg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5/161(16[10,22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4/79( 5[ 1,12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4/168( 2[ 1, 6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3/205( 6[ 3,11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1/102(11[ 6,18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4/101(14[ 8,2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1/236( 5[ 2, 8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4/125(27[20,36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0/162( 6[ 3,11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1/85( 1[ 0, 6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1/129( 1[ 0, 4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6/127( 5[ 2,10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5/76( 7[ 2,15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7/83( 8[ 3,17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3/192( 7[ 4,11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1/59(19[10,31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4/144( 3[ 1, 7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1/180( 1[ 0, 3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0/59( 0[ 0, 6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2/156( 8[ 4,1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2/88(14[ 7,2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4/93(15[ 8,2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2/191( 1[ 0, 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6/77( 8[ 3,16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0/159( 0[ 0, 2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1/163( 1[ 0, 3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1/85( 1[ 0, 6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5/218( 2[ 1, 5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6/84( 7[ 3,15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4/71( 6[ 2,1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1/89( 1[ 0, 6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1/69(16[ 8,27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Proportion of pneumonia with a severity classification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5/97(15[ 9,24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9/189(10[ 6,15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8/100( 8[ 4,15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5/137( 4[ 1, 8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5/18(28[10,5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7/140( 5[ 2,10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5/78(19[11,30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0/146( 7[ 3,12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98/112(88[80,93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79/199(90[85,94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05/105(100[97,100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88/100(88[80,9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1/30(70[51,85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91/137(66[58,7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3/77(82[71,90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25/134(93[88,97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09/117(93[87,97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208/220(95[91,97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44/153(94[89,97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38/150(92[86,96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4/25(16[ 5,36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3/111(57[47,66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80/123(65[56,7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92/112(82[74,89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76/81(94[86,98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204/211(97[93,99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06/111(95[90,99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51/160(94[90,97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4/85(16[ 9,26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77/111(69[60,78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70/145(48[40,57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70/181(94[89,97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portion with once daily </w:t>
            </w:r>
            <w:proofErr w:type="spellStart"/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gentamicin</w:t>
            </w:r>
            <w:proofErr w:type="spellEnd"/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ose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1/99( 1[ 0, 5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2/191( 1[ 0, 4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2/125( 2[ 0, 6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5/133( 4[ 1, 9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0/21( 0[ 0,16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/183(11[ 7,16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1/51( 2[ 0,10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3/236( 1[ 0, 4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4/57(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77[64,87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17/175(67[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59,74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47/47(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00[92,100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47/97(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48[38,59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21/29(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72[53,87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42/11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8(36[27,45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47/56(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84[72,9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08/149(72[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65,79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urvey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1/78(78[67,87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48/155(95[91,98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5/35(100[90,100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82/99(83[74,90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6/56(64[50,77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2/126(41[33,50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1/51(80[67,90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00/143(70[62,77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2/75(83[72,90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34/138(97[93,99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1/46(89[76,96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03/117(88[81,9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8/90(76[65,8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78/114(68[59,77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72/84(86[76,9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29/190(68[61,74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portion with </w:t>
            </w:r>
            <w:proofErr w:type="spellStart"/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gentamicin</w:t>
            </w:r>
            <w:proofErr w:type="spellEnd"/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aily dose &lt;4mg/kg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6/99(46[36,57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1/191(21[16,28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1/125(17[11,25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/133(15[ 9,2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3/21(62[38,8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9/183(10[ 6,16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7/51(14[ 6,26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8/236( 8[ 5,12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7/57(12[ 5,24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5/175( 3[ 1, 7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2/47( 4[ 1,15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5/97( 5[ 2,1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2/29( 7[ 1,2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1/118(26[19,35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2/56(21[12,3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2/149(28[21,36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7/78( 9[ 4,18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3/155( 2[ 0, 6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1/35( 3[ 0,15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2/99( 2[ 0, 7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4/56( 7[ 2,17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2/126(25[18,3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1/51( 2[ 0,10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7/143(12[ 7,18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1/75( 1[ 0, 7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3/138( 2[ 0, 6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0/46( 0[ 0, 8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6/117( 5[ 2,11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5/90(17[10,26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8/114( 7[ 3,1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5/84( 6[ 2,1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2/190( 6[ 3,11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portion with </w:t>
            </w:r>
            <w:proofErr w:type="spellStart"/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gentamicin</w:t>
            </w:r>
            <w:proofErr w:type="spellEnd"/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aily dose &gt;=10mg/kg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3/99( 3[ 1, 9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1/191( 1[ 0, 3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6/125( 5[ 2,10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9/133( 7[ 3,1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1/21( 5[ 0,2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3/183( 7[ 4,1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4/51( 8[ 2,19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1/236( 9[ 6,13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0/57(18[ 9,30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1/175(12[ 8,18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2/47( 4[ 1,15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1/97(11[ 6,19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2/29( 7[ 1,2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5/118(13[ 7,20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4/56( 7[ 2,17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8/149( 5[ 2,10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9/78(12[ 5,21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6/155( 4[ 1, 8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0/35( 0[ 0,10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7/99( 7[ 3,1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5/56( 9[ 3,20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7/126( 6[ 2,11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6/51(12[ 4,2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1/143(15[ 9,22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7/75( 9[ 4,18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2/138( 1[ 0, 5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3/46( 7[ 1,18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9/117( 8[ 4,1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3/90(14[ 8,2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7/114( 6[ 3,1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2/84( 2[ 0, 8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1/190(16[11,22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Adequate Oxygen Prescriptions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0/8( 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0[ 0,37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 0/36( 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0[ 0,10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 0/17( 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0[ 0,20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 0/30( 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0[ 0,1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 0/1( 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0[ 0,98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 0/17( 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0[ 0,20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 0/8( 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0[ 0,37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 0/52( </w:t>
            </w: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0[ 0, 7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urvey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2/22( 9[ 1,29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5/46(33[20,48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2/17(12[ 1,36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0/42( 0[ 0, 8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2/5(40[ 5,85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0/46( 0[ 0, 8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0/20(50[27,7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1/77( 1[ 0, 7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0/34( 0[ 0,10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3/51(65[50,78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2/19(11[ 1,33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5/62( 8[ 3,18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1/12( 8[ 0,38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0/36( 0[ 0,10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4/19(21[ 6,46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0/72( 0[ 0, 5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3/33( 9[ 2,24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8/49(78[63,88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6/25(24[ 9,45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9/51(37[24,5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0/15( 0[ 0,2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1/18( 6[ 0,27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1/27( 4[ 0,19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0/60( 0[ 0, 6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Proportion of diarrhoea/ dehydration diagnosis with a severity classification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7/57(47[34,61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5/42(60[43,74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1/57(37[24,51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7/41(66[49,80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7/10(70[35,9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7/35(49[31,66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3/48(69[54,81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0/73(55[43,66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87/90(97[91,99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5/47(96[85,99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85/85(100[96,100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5/47(96[85,99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9/21(90[70,99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0/59(85[73,9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9/54(91[80,97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84/88(95[89,99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3/66(95[87,99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79/82(96[90,99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0/60(100[94,100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7/67(100[95,100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0/17(59[33,8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5/63(71[59,8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2/40(80[64,91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73/79(92[84,97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7/58(98[91,100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15/119(97[92,99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09/110(99[95,100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01/102(99[95,100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8/41(68[52,8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8/62(94[84,98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8/68(85[75,9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130/141(92[86,96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Correct fluid prescription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2/33( 6[ 1,20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2/16(13[ 2,38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0/85( 0[ 0, 4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3/28(11[ 2,28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0/9( 0[ 0,3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3/25(12[ 3,31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1/27(41[22,61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1/14( 7[ 0,34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3/77(56[44,67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9/27(33[17,54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5/58(78[65,87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7/29(24[10,4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5/14(36[13,65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0/15( 0[ 0,22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2/43(28[15,4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7/61(11[ 5,22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9/47(62[46,75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/49(41[27,56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1/24(46[26,67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5/37(41[25,58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3/15(20[ 4,48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7/40(17[ 7,33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6/40(40[25,57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3/60(38[26,52])</w:t>
            </w:r>
          </w:p>
        </w:tc>
      </w:tr>
      <w:tr w:rsidR="00AC6439" w:rsidRPr="00AC6439" w:rsidTr="00AC6439">
        <w:trPr>
          <w:trHeight w:val="300"/>
        </w:trPr>
        <w:tc>
          <w:tcPr>
            <w:tcW w:w="1380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>Survey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8/53(53[39,67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7/69(83[72,91]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0/65(77[65,86]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9/69(57[44,68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8/25(32[15,54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6/47(34[21,49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5/66(68[56,79])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AC6439" w:rsidRPr="00AC6439" w:rsidRDefault="00AC6439" w:rsidP="00AC6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643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7/96(28[19,38])</w:t>
            </w:r>
          </w:p>
        </w:tc>
      </w:tr>
    </w:tbl>
    <w:p w:rsidR="00AC6439" w:rsidRDefault="00AC6439"/>
    <w:sectPr w:rsidR="00AC6439" w:rsidSect="00A607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AC6439"/>
    <w:rsid w:val="00056555"/>
    <w:rsid w:val="000611E9"/>
    <w:rsid w:val="000A68C8"/>
    <w:rsid w:val="000D01D3"/>
    <w:rsid w:val="000E0422"/>
    <w:rsid w:val="0010561B"/>
    <w:rsid w:val="0013063E"/>
    <w:rsid w:val="00136DA0"/>
    <w:rsid w:val="00143571"/>
    <w:rsid w:val="00147DF1"/>
    <w:rsid w:val="00155330"/>
    <w:rsid w:val="00161825"/>
    <w:rsid w:val="00163E39"/>
    <w:rsid w:val="00165C74"/>
    <w:rsid w:val="00186117"/>
    <w:rsid w:val="001905B2"/>
    <w:rsid w:val="001B0A41"/>
    <w:rsid w:val="002937EE"/>
    <w:rsid w:val="002C22F2"/>
    <w:rsid w:val="002C6BBC"/>
    <w:rsid w:val="002C760B"/>
    <w:rsid w:val="002C7958"/>
    <w:rsid w:val="002D64B7"/>
    <w:rsid w:val="002F6B9C"/>
    <w:rsid w:val="0032259D"/>
    <w:rsid w:val="00327C0F"/>
    <w:rsid w:val="00356B46"/>
    <w:rsid w:val="003613FA"/>
    <w:rsid w:val="00370989"/>
    <w:rsid w:val="0037125C"/>
    <w:rsid w:val="003816AF"/>
    <w:rsid w:val="003A498B"/>
    <w:rsid w:val="003B4E74"/>
    <w:rsid w:val="003B60AF"/>
    <w:rsid w:val="003D38B6"/>
    <w:rsid w:val="003D3F2F"/>
    <w:rsid w:val="003D7F71"/>
    <w:rsid w:val="003E1910"/>
    <w:rsid w:val="003F6911"/>
    <w:rsid w:val="004119CD"/>
    <w:rsid w:val="00414E70"/>
    <w:rsid w:val="004238F7"/>
    <w:rsid w:val="00444BAD"/>
    <w:rsid w:val="00451B35"/>
    <w:rsid w:val="00457BE9"/>
    <w:rsid w:val="004676EF"/>
    <w:rsid w:val="004A09E9"/>
    <w:rsid w:val="004B5E31"/>
    <w:rsid w:val="004D071A"/>
    <w:rsid w:val="004E17EC"/>
    <w:rsid w:val="004E3F35"/>
    <w:rsid w:val="00503309"/>
    <w:rsid w:val="00504801"/>
    <w:rsid w:val="00506B5F"/>
    <w:rsid w:val="0051702B"/>
    <w:rsid w:val="005212DC"/>
    <w:rsid w:val="005214CA"/>
    <w:rsid w:val="005242F0"/>
    <w:rsid w:val="00526736"/>
    <w:rsid w:val="00533B92"/>
    <w:rsid w:val="00542B07"/>
    <w:rsid w:val="005439F7"/>
    <w:rsid w:val="00580F03"/>
    <w:rsid w:val="00586983"/>
    <w:rsid w:val="0059000E"/>
    <w:rsid w:val="005946A8"/>
    <w:rsid w:val="005A1A4B"/>
    <w:rsid w:val="005A26A1"/>
    <w:rsid w:val="005A4000"/>
    <w:rsid w:val="005B66D5"/>
    <w:rsid w:val="005D615C"/>
    <w:rsid w:val="0060272E"/>
    <w:rsid w:val="00607BD3"/>
    <w:rsid w:val="00646E09"/>
    <w:rsid w:val="0065255D"/>
    <w:rsid w:val="006601D7"/>
    <w:rsid w:val="006621DA"/>
    <w:rsid w:val="00670669"/>
    <w:rsid w:val="00673B3D"/>
    <w:rsid w:val="006745E1"/>
    <w:rsid w:val="006A3FE5"/>
    <w:rsid w:val="006A5ACC"/>
    <w:rsid w:val="006B25A3"/>
    <w:rsid w:val="006B5B55"/>
    <w:rsid w:val="006E53D1"/>
    <w:rsid w:val="00713ADE"/>
    <w:rsid w:val="007160CA"/>
    <w:rsid w:val="00726966"/>
    <w:rsid w:val="0073234D"/>
    <w:rsid w:val="007333EF"/>
    <w:rsid w:val="00754011"/>
    <w:rsid w:val="007556D6"/>
    <w:rsid w:val="00783258"/>
    <w:rsid w:val="00783325"/>
    <w:rsid w:val="007A0376"/>
    <w:rsid w:val="007B01D2"/>
    <w:rsid w:val="007B14FC"/>
    <w:rsid w:val="007C6C57"/>
    <w:rsid w:val="007E6DED"/>
    <w:rsid w:val="007E7790"/>
    <w:rsid w:val="008056B5"/>
    <w:rsid w:val="008136D0"/>
    <w:rsid w:val="00835785"/>
    <w:rsid w:val="00840C47"/>
    <w:rsid w:val="0084406B"/>
    <w:rsid w:val="00865288"/>
    <w:rsid w:val="0086653D"/>
    <w:rsid w:val="008849A7"/>
    <w:rsid w:val="00885775"/>
    <w:rsid w:val="00885E05"/>
    <w:rsid w:val="00893A4A"/>
    <w:rsid w:val="00894005"/>
    <w:rsid w:val="0089776A"/>
    <w:rsid w:val="008A255D"/>
    <w:rsid w:val="008B3ACE"/>
    <w:rsid w:val="008C4479"/>
    <w:rsid w:val="008F3B4C"/>
    <w:rsid w:val="00917FFD"/>
    <w:rsid w:val="00936094"/>
    <w:rsid w:val="00963681"/>
    <w:rsid w:val="0098380E"/>
    <w:rsid w:val="009A2441"/>
    <w:rsid w:val="009B4325"/>
    <w:rsid w:val="009C7646"/>
    <w:rsid w:val="009C7AE3"/>
    <w:rsid w:val="009E4FB6"/>
    <w:rsid w:val="00A26E57"/>
    <w:rsid w:val="00A27A05"/>
    <w:rsid w:val="00A407CF"/>
    <w:rsid w:val="00A438E6"/>
    <w:rsid w:val="00A60757"/>
    <w:rsid w:val="00A67B02"/>
    <w:rsid w:val="00A80C60"/>
    <w:rsid w:val="00A972A7"/>
    <w:rsid w:val="00AA54FA"/>
    <w:rsid w:val="00AC3FD4"/>
    <w:rsid w:val="00AC6439"/>
    <w:rsid w:val="00AD271D"/>
    <w:rsid w:val="00AD65E3"/>
    <w:rsid w:val="00AE0978"/>
    <w:rsid w:val="00B01573"/>
    <w:rsid w:val="00B02BAE"/>
    <w:rsid w:val="00B033FD"/>
    <w:rsid w:val="00B14607"/>
    <w:rsid w:val="00B15442"/>
    <w:rsid w:val="00B2004C"/>
    <w:rsid w:val="00B23188"/>
    <w:rsid w:val="00B43907"/>
    <w:rsid w:val="00B44066"/>
    <w:rsid w:val="00B6271A"/>
    <w:rsid w:val="00B63CDB"/>
    <w:rsid w:val="00B70109"/>
    <w:rsid w:val="00BA3638"/>
    <w:rsid w:val="00BA6F9E"/>
    <w:rsid w:val="00BC044E"/>
    <w:rsid w:val="00BC341E"/>
    <w:rsid w:val="00BC581C"/>
    <w:rsid w:val="00BD02E8"/>
    <w:rsid w:val="00BD6CAD"/>
    <w:rsid w:val="00C07683"/>
    <w:rsid w:val="00C278C7"/>
    <w:rsid w:val="00C32721"/>
    <w:rsid w:val="00C35A51"/>
    <w:rsid w:val="00C36D51"/>
    <w:rsid w:val="00C71269"/>
    <w:rsid w:val="00C80CAE"/>
    <w:rsid w:val="00C91C76"/>
    <w:rsid w:val="00CA62F7"/>
    <w:rsid w:val="00CC3C0C"/>
    <w:rsid w:val="00CE17F5"/>
    <w:rsid w:val="00CE58E0"/>
    <w:rsid w:val="00CE7399"/>
    <w:rsid w:val="00CF24D3"/>
    <w:rsid w:val="00D0043B"/>
    <w:rsid w:val="00D02C06"/>
    <w:rsid w:val="00D10D98"/>
    <w:rsid w:val="00D1651C"/>
    <w:rsid w:val="00D350F5"/>
    <w:rsid w:val="00D46F19"/>
    <w:rsid w:val="00D53ADA"/>
    <w:rsid w:val="00D569C1"/>
    <w:rsid w:val="00D75FB8"/>
    <w:rsid w:val="00D959B6"/>
    <w:rsid w:val="00DE2A61"/>
    <w:rsid w:val="00DE558B"/>
    <w:rsid w:val="00DF1FA9"/>
    <w:rsid w:val="00E06F03"/>
    <w:rsid w:val="00E071E8"/>
    <w:rsid w:val="00E103FC"/>
    <w:rsid w:val="00E150AE"/>
    <w:rsid w:val="00E2060C"/>
    <w:rsid w:val="00E21168"/>
    <w:rsid w:val="00E42122"/>
    <w:rsid w:val="00E71072"/>
    <w:rsid w:val="00E96621"/>
    <w:rsid w:val="00EB04E5"/>
    <w:rsid w:val="00EC4EC0"/>
    <w:rsid w:val="00EE2258"/>
    <w:rsid w:val="00F028B2"/>
    <w:rsid w:val="00F120CF"/>
    <w:rsid w:val="00F16608"/>
    <w:rsid w:val="00F4314B"/>
    <w:rsid w:val="00F65883"/>
    <w:rsid w:val="00F862C8"/>
    <w:rsid w:val="00F91936"/>
    <w:rsid w:val="00F93E52"/>
    <w:rsid w:val="00FB5DA2"/>
    <w:rsid w:val="00FC241E"/>
    <w:rsid w:val="00FE51F9"/>
    <w:rsid w:val="00FE58BF"/>
    <w:rsid w:val="00FF13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7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84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19</Words>
  <Characters>8094</Characters>
  <Application>Microsoft Office Word</Application>
  <DocSecurity>0</DocSecurity>
  <Lines>67</Lines>
  <Paragraphs>18</Paragraphs>
  <ScaleCrop>false</ScaleCrop>
  <Company>Hewlett-Packard</Company>
  <LinksUpToDate>false</LinksUpToDate>
  <CharactersWithSpaces>9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Mwaniki</dc:creator>
  <cp:lastModifiedBy>Paul Mwaniki</cp:lastModifiedBy>
  <cp:revision>1</cp:revision>
  <dcterms:created xsi:type="dcterms:W3CDTF">2014-06-23T11:26:00Z</dcterms:created>
  <dcterms:modified xsi:type="dcterms:W3CDTF">2014-06-23T11:28:00Z</dcterms:modified>
</cp:coreProperties>
</file>